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1F0DFC6"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224A3A">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0C5678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224A3A">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020842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224A3A">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741CF" w14:textId="77777777" w:rsidR="00DD2B0D" w:rsidRDefault="00DD2B0D" w:rsidP="00F57A3B">
      <w:r>
        <w:separator/>
      </w:r>
    </w:p>
  </w:endnote>
  <w:endnote w:type="continuationSeparator" w:id="0">
    <w:p w14:paraId="6E54D2A0" w14:textId="77777777" w:rsidR="00DD2B0D" w:rsidRDefault="00DD2B0D" w:rsidP="00F57A3B">
      <w:r>
        <w:continuationSeparator/>
      </w:r>
    </w:p>
  </w:endnote>
  <w:endnote w:type="continuationNotice" w:id="1">
    <w:p w14:paraId="62BCF6E2" w14:textId="77777777" w:rsidR="00DD2B0D" w:rsidRDefault="00DD2B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2EBBA" w14:textId="77777777" w:rsidR="00DD2B0D" w:rsidRDefault="00DD2B0D" w:rsidP="00F57A3B">
      <w:r>
        <w:separator/>
      </w:r>
    </w:p>
  </w:footnote>
  <w:footnote w:type="continuationSeparator" w:id="0">
    <w:p w14:paraId="4E12D5DA" w14:textId="77777777" w:rsidR="00DD2B0D" w:rsidRDefault="00DD2B0D" w:rsidP="00F57A3B">
      <w:r>
        <w:continuationSeparator/>
      </w:r>
    </w:p>
  </w:footnote>
  <w:footnote w:type="continuationNotice" w:id="1">
    <w:p w14:paraId="5D25E482" w14:textId="77777777" w:rsidR="00DD2B0D" w:rsidRDefault="00DD2B0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7"/>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24A3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D2B0D"/>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Eckhardt</cp:lastModifiedBy>
  <cp:revision>2</cp:revision>
  <cp:lastPrinted>2023-04-20T15:40:00Z</cp:lastPrinted>
  <dcterms:created xsi:type="dcterms:W3CDTF">2024-07-24T00:23:00Z</dcterms:created>
  <dcterms:modified xsi:type="dcterms:W3CDTF">2024-07-24T00:23:00Z</dcterms:modified>
</cp:coreProperties>
</file>